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9C486" w14:textId="77777777" w:rsidR="00026671" w:rsidRDefault="00026671" w:rsidP="00026671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 w:rsidRPr="00580AAF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lang w:val="en-GB"/>
        </w:rPr>
        <w:t>Table</w:t>
      </w:r>
      <w:r w:rsidRPr="00580AAF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 xml:space="preserve">S1. </w:t>
      </w:r>
      <w:r>
        <w:rPr>
          <w:rFonts w:ascii="Times New Roman" w:hAnsi="Times New Roman" w:cs="Times New Roman"/>
          <w:lang w:val="en-GB"/>
        </w:rPr>
        <w:t>Numerical values of the MSS score according to the CKD status.</w:t>
      </w:r>
    </w:p>
    <w:tbl>
      <w:tblPr>
        <w:tblStyle w:val="TableGrid"/>
        <w:tblW w:w="516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1618"/>
        <w:gridCol w:w="2157"/>
        <w:gridCol w:w="1614"/>
        <w:gridCol w:w="1651"/>
      </w:tblGrid>
      <w:tr w:rsidR="00026671" w:rsidRPr="000E3767" w14:paraId="70EA9B3D" w14:textId="77777777" w:rsidTr="00D51A2B">
        <w:trPr>
          <w:trHeight w:val="340"/>
        </w:trPr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52B49" w14:textId="77777777" w:rsidR="00026671" w:rsidRPr="00313C2B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C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SS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A6ADB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37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n-CKD</w:t>
            </w:r>
          </w:p>
          <w:p w14:paraId="61223D81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37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 = 304)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E77EB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37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DD-CKD</w:t>
            </w:r>
          </w:p>
          <w:p w14:paraId="4F6B6E74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37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 = 345)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92A2F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37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alysis</w:t>
            </w:r>
          </w:p>
          <w:p w14:paraId="2E54494F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37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 = 281)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D1551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37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TR</w:t>
            </w:r>
          </w:p>
          <w:p w14:paraId="2977B86B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37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 = 118)</w:t>
            </w:r>
          </w:p>
        </w:tc>
      </w:tr>
      <w:tr w:rsidR="00026671" w:rsidRPr="000E3767" w14:paraId="1295BD3E" w14:textId="77777777" w:rsidTr="00D51A2B">
        <w:trPr>
          <w:trHeight w:val="340"/>
        </w:trPr>
        <w:tc>
          <w:tcPr>
            <w:tcW w:w="209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352601A" w14:textId="77777777" w:rsidR="00026671" w:rsidRPr="000E3767" w:rsidRDefault="00026671" w:rsidP="00D51A2B">
            <w:pPr>
              <w:spacing w:line="276" w:lineRule="auto"/>
              <w:ind w:left="-10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mptoms of muscle dysfunction</w:t>
            </w: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  <w:vAlign w:val="center"/>
          </w:tcPr>
          <w:p w14:paraId="3A3DC9D8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  <w:vAlign w:val="center"/>
          </w:tcPr>
          <w:p w14:paraId="6F753BCE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  <w:vAlign w:val="center"/>
          </w:tcPr>
          <w:p w14:paraId="7F8453F4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026671" w:rsidRPr="000E3767" w14:paraId="2B45CA5E" w14:textId="77777777" w:rsidTr="00D51A2B">
        <w:trPr>
          <w:trHeight w:val="340"/>
        </w:trPr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 w14:paraId="1589A1E8" w14:textId="77777777" w:rsidR="00026671" w:rsidRPr="000E3767" w:rsidRDefault="00026671" w:rsidP="00D51A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ness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5C150577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 (1.6 – 2.3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2D7F8B4F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8 </w:t>
            </w:r>
            <w:r w:rsidRPr="008A4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  <w:r w:rsidRPr="008A4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  <w:r w:rsidRPr="008A4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111030D1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5 </w:t>
            </w:r>
            <w:r w:rsidRPr="008A4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</w:t>
            </w:r>
            <w:r w:rsidRPr="008A4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  <w:r w:rsidRPr="008A4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352D709B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2 </w:t>
            </w:r>
            <w:r w:rsidRPr="008A4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  <w:r w:rsidRPr="008A4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</w:t>
            </w:r>
            <w:r w:rsidRPr="008A4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26671" w:rsidRPr="000E3767" w14:paraId="2C7A5CC7" w14:textId="77777777" w:rsidTr="00D51A2B">
        <w:trPr>
          <w:trHeight w:val="340"/>
        </w:trPr>
        <w:tc>
          <w:tcPr>
            <w:tcW w:w="1227" w:type="pct"/>
            <w:tcBorders>
              <w:top w:val="nil"/>
            </w:tcBorders>
            <w:vAlign w:val="center"/>
          </w:tcPr>
          <w:p w14:paraId="2F714CBE" w14:textId="77777777" w:rsidR="00026671" w:rsidRPr="000E3767" w:rsidRDefault="00026671" w:rsidP="00D51A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redness</w:t>
            </w:r>
          </w:p>
        </w:tc>
        <w:tc>
          <w:tcPr>
            <w:tcW w:w="867" w:type="pct"/>
            <w:tcBorders>
              <w:top w:val="nil"/>
            </w:tcBorders>
            <w:vAlign w:val="center"/>
          </w:tcPr>
          <w:p w14:paraId="2899F1A3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5 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56" w:type="pct"/>
            <w:tcBorders>
              <w:top w:val="nil"/>
            </w:tcBorders>
            <w:vAlign w:val="center"/>
          </w:tcPr>
          <w:p w14:paraId="34D7C12C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2 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65" w:type="pct"/>
            <w:tcBorders>
              <w:top w:val="nil"/>
            </w:tcBorders>
            <w:vAlign w:val="center"/>
          </w:tcPr>
          <w:p w14:paraId="541A8F59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6 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5" w:type="pct"/>
            <w:tcBorders>
              <w:top w:val="nil"/>
            </w:tcBorders>
            <w:vAlign w:val="center"/>
          </w:tcPr>
          <w:p w14:paraId="19FA256C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1 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26671" w:rsidRPr="000E3767" w14:paraId="20BE881E" w14:textId="77777777" w:rsidTr="00D51A2B">
        <w:trPr>
          <w:trHeight w:val="340"/>
        </w:trPr>
        <w:tc>
          <w:tcPr>
            <w:tcW w:w="1227" w:type="pct"/>
            <w:vAlign w:val="center"/>
          </w:tcPr>
          <w:p w14:paraId="6D460F23" w14:textId="77777777" w:rsidR="00026671" w:rsidRPr="000E3767" w:rsidRDefault="00026671" w:rsidP="00D51A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/Aches</w:t>
            </w:r>
          </w:p>
        </w:tc>
        <w:tc>
          <w:tcPr>
            <w:tcW w:w="867" w:type="pct"/>
            <w:vAlign w:val="center"/>
          </w:tcPr>
          <w:p w14:paraId="33BFB18B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7 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56" w:type="pct"/>
            <w:vAlign w:val="center"/>
          </w:tcPr>
          <w:p w14:paraId="5C0AF6D7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3 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65" w:type="pct"/>
            <w:vAlign w:val="center"/>
          </w:tcPr>
          <w:p w14:paraId="2BAC6BAD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4 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0 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5" w:type="pct"/>
            <w:vAlign w:val="center"/>
          </w:tcPr>
          <w:p w14:paraId="10AB8FF6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7 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26671" w:rsidRPr="000E3767" w14:paraId="30643125" w14:textId="77777777" w:rsidTr="00D51A2B">
        <w:trPr>
          <w:trHeight w:val="340"/>
        </w:trPr>
        <w:tc>
          <w:tcPr>
            <w:tcW w:w="1227" w:type="pct"/>
            <w:vAlign w:val="center"/>
          </w:tcPr>
          <w:p w14:paraId="48789FC5" w14:textId="77777777" w:rsidR="00026671" w:rsidRPr="000E3767" w:rsidRDefault="00026671" w:rsidP="00D51A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amp/tightness</w:t>
            </w:r>
          </w:p>
        </w:tc>
        <w:tc>
          <w:tcPr>
            <w:tcW w:w="867" w:type="pct"/>
            <w:vAlign w:val="center"/>
          </w:tcPr>
          <w:p w14:paraId="56961D3C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 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56" w:type="pct"/>
            <w:vAlign w:val="center"/>
          </w:tcPr>
          <w:p w14:paraId="57EC6A60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0 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65" w:type="pct"/>
            <w:vAlign w:val="center"/>
          </w:tcPr>
          <w:p w14:paraId="23B9CE14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2 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5" w:type="pct"/>
            <w:vAlign w:val="center"/>
          </w:tcPr>
          <w:p w14:paraId="2A2389A4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5 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</w:t>
            </w:r>
            <w:r w:rsidRPr="009C68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26671" w:rsidRPr="00B841F1" w14:paraId="0C9C37C9" w14:textId="77777777" w:rsidTr="00D51A2B">
        <w:trPr>
          <w:trHeight w:val="340"/>
        </w:trPr>
        <w:tc>
          <w:tcPr>
            <w:tcW w:w="3250" w:type="pct"/>
            <w:gridSpan w:val="3"/>
            <w:vAlign w:val="center"/>
          </w:tcPr>
          <w:p w14:paraId="0EBE26BF" w14:textId="77777777" w:rsidR="00026671" w:rsidRPr="009C6871" w:rsidRDefault="00026671" w:rsidP="00D51A2B">
            <w:pPr>
              <w:spacing w:line="276" w:lineRule="auto"/>
              <w:ind w:left="-10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mptoms of muscle dysfunction over the past 6 months</w:t>
            </w:r>
          </w:p>
        </w:tc>
        <w:tc>
          <w:tcPr>
            <w:tcW w:w="865" w:type="pct"/>
            <w:vAlign w:val="center"/>
          </w:tcPr>
          <w:p w14:paraId="2FE119BF" w14:textId="77777777" w:rsidR="00026671" w:rsidRPr="009C6871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pct"/>
            <w:vAlign w:val="center"/>
          </w:tcPr>
          <w:p w14:paraId="69A57C3E" w14:textId="77777777" w:rsidR="00026671" w:rsidRPr="009C6871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26671" w:rsidRPr="000E3767" w14:paraId="23B6A09F" w14:textId="77777777" w:rsidTr="00D51A2B">
        <w:trPr>
          <w:trHeight w:val="340"/>
        </w:trPr>
        <w:tc>
          <w:tcPr>
            <w:tcW w:w="1227" w:type="pct"/>
            <w:vAlign w:val="center"/>
          </w:tcPr>
          <w:p w14:paraId="6014C4A7" w14:textId="77777777" w:rsidR="00026671" w:rsidRPr="000E3767" w:rsidRDefault="00026671" w:rsidP="00D51A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ion in muscle size</w:t>
            </w:r>
          </w:p>
        </w:tc>
        <w:tc>
          <w:tcPr>
            <w:tcW w:w="867" w:type="pct"/>
            <w:vAlign w:val="center"/>
          </w:tcPr>
          <w:p w14:paraId="17C92212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 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56" w:type="pct"/>
            <w:vAlign w:val="center"/>
          </w:tcPr>
          <w:p w14:paraId="1A2CD97E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 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65" w:type="pct"/>
            <w:vAlign w:val="center"/>
          </w:tcPr>
          <w:p w14:paraId="45A07F27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7 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5" w:type="pct"/>
            <w:vAlign w:val="center"/>
          </w:tcPr>
          <w:p w14:paraId="393AE6D7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5 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26671" w:rsidRPr="000E3767" w14:paraId="4F120845" w14:textId="77777777" w:rsidTr="00D51A2B">
        <w:trPr>
          <w:trHeight w:val="340"/>
        </w:trPr>
        <w:tc>
          <w:tcPr>
            <w:tcW w:w="1227" w:type="pct"/>
            <w:vAlign w:val="center"/>
          </w:tcPr>
          <w:p w14:paraId="303CB76C" w14:textId="77777777" w:rsidR="00026671" w:rsidRPr="000E3767" w:rsidRDefault="00026671" w:rsidP="00D51A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less leg syndrome</w:t>
            </w:r>
          </w:p>
        </w:tc>
        <w:tc>
          <w:tcPr>
            <w:tcW w:w="867" w:type="pct"/>
            <w:vAlign w:val="center"/>
          </w:tcPr>
          <w:p w14:paraId="245584E6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6 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56" w:type="pct"/>
            <w:vAlign w:val="center"/>
          </w:tcPr>
          <w:p w14:paraId="7FD83D26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7 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65" w:type="pct"/>
            <w:vAlign w:val="center"/>
          </w:tcPr>
          <w:p w14:paraId="25AED397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8 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5" w:type="pct"/>
            <w:vAlign w:val="center"/>
          </w:tcPr>
          <w:p w14:paraId="3EF81A34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7 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  <w:r w:rsidRPr="006E2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26671" w:rsidRPr="000C7B18" w14:paraId="36405B7B" w14:textId="77777777" w:rsidTr="00D51A2B">
        <w:trPr>
          <w:trHeight w:val="340"/>
        </w:trPr>
        <w:tc>
          <w:tcPr>
            <w:tcW w:w="2094" w:type="pct"/>
            <w:gridSpan w:val="2"/>
            <w:vAlign w:val="center"/>
          </w:tcPr>
          <w:p w14:paraId="01D40E92" w14:textId="77777777" w:rsidR="00026671" w:rsidRPr="0068399F" w:rsidRDefault="00026671" w:rsidP="00D51A2B">
            <w:pPr>
              <w:spacing w:line="276" w:lineRule="auto"/>
              <w:ind w:left="-10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39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mpact of symptoms on ADLs</w:t>
            </w:r>
          </w:p>
        </w:tc>
        <w:tc>
          <w:tcPr>
            <w:tcW w:w="1156" w:type="pct"/>
            <w:vAlign w:val="center"/>
          </w:tcPr>
          <w:p w14:paraId="3F3F9FCD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5" w:type="pct"/>
            <w:vAlign w:val="center"/>
          </w:tcPr>
          <w:p w14:paraId="06E24E20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pct"/>
            <w:vAlign w:val="center"/>
          </w:tcPr>
          <w:p w14:paraId="32DBD327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26671" w:rsidRPr="000E3767" w14:paraId="74241E9C" w14:textId="77777777" w:rsidTr="00D51A2B">
        <w:trPr>
          <w:trHeight w:val="340"/>
        </w:trPr>
        <w:tc>
          <w:tcPr>
            <w:tcW w:w="1227" w:type="pct"/>
            <w:vAlign w:val="center"/>
          </w:tcPr>
          <w:p w14:paraId="5E024F21" w14:textId="77777777" w:rsidR="00026671" w:rsidRPr="000E3767" w:rsidRDefault="00026671" w:rsidP="00D51A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forming daily activities</w:t>
            </w:r>
          </w:p>
        </w:tc>
        <w:tc>
          <w:tcPr>
            <w:tcW w:w="867" w:type="pct"/>
            <w:vAlign w:val="center"/>
          </w:tcPr>
          <w:p w14:paraId="19A28FD7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56" w:type="pct"/>
            <w:vAlign w:val="center"/>
          </w:tcPr>
          <w:p w14:paraId="0C74DF55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65" w:type="pct"/>
            <w:vAlign w:val="center"/>
          </w:tcPr>
          <w:p w14:paraId="7AA88A81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2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5" w:type="pct"/>
            <w:vAlign w:val="center"/>
          </w:tcPr>
          <w:p w14:paraId="2ED673C5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4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26671" w:rsidRPr="000E3767" w14:paraId="436AE714" w14:textId="77777777" w:rsidTr="00D51A2B">
        <w:trPr>
          <w:trHeight w:val="340"/>
        </w:trPr>
        <w:tc>
          <w:tcPr>
            <w:tcW w:w="1227" w:type="pct"/>
            <w:vAlign w:val="center"/>
          </w:tcPr>
          <w:p w14:paraId="28B742E8" w14:textId="77777777" w:rsidR="00026671" w:rsidRPr="000E3767" w:rsidRDefault="00026671" w:rsidP="00D51A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ising</w:t>
            </w:r>
          </w:p>
        </w:tc>
        <w:tc>
          <w:tcPr>
            <w:tcW w:w="867" w:type="pct"/>
            <w:vAlign w:val="center"/>
          </w:tcPr>
          <w:p w14:paraId="198E780E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56" w:type="pct"/>
            <w:vAlign w:val="center"/>
          </w:tcPr>
          <w:p w14:paraId="09A0664A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3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65" w:type="pct"/>
            <w:vAlign w:val="center"/>
          </w:tcPr>
          <w:p w14:paraId="6980D702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8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5" w:type="pct"/>
            <w:vAlign w:val="center"/>
          </w:tcPr>
          <w:p w14:paraId="0EC5556D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8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26671" w:rsidRPr="000E3767" w14:paraId="15A9E7E4" w14:textId="77777777" w:rsidTr="00D51A2B">
        <w:trPr>
          <w:trHeight w:val="340"/>
        </w:trPr>
        <w:tc>
          <w:tcPr>
            <w:tcW w:w="1227" w:type="pct"/>
            <w:vAlign w:val="center"/>
          </w:tcPr>
          <w:p w14:paraId="772FB1BF" w14:textId="77777777" w:rsidR="00026671" w:rsidRPr="000E3767" w:rsidRDefault="00026671" w:rsidP="00D51A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ing</w:t>
            </w:r>
          </w:p>
        </w:tc>
        <w:tc>
          <w:tcPr>
            <w:tcW w:w="867" w:type="pct"/>
            <w:vAlign w:val="center"/>
          </w:tcPr>
          <w:p w14:paraId="7BC2D129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56" w:type="pct"/>
            <w:vAlign w:val="center"/>
          </w:tcPr>
          <w:p w14:paraId="7BDF1DEF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65" w:type="pct"/>
            <w:vAlign w:val="center"/>
          </w:tcPr>
          <w:p w14:paraId="398C4665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5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5" w:type="pct"/>
            <w:vAlign w:val="center"/>
          </w:tcPr>
          <w:p w14:paraId="5575722C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6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26671" w:rsidRPr="000E3767" w14:paraId="0CB0C8CC" w14:textId="77777777" w:rsidTr="00D51A2B">
        <w:trPr>
          <w:trHeight w:val="340"/>
        </w:trPr>
        <w:tc>
          <w:tcPr>
            <w:tcW w:w="1227" w:type="pct"/>
            <w:vAlign w:val="center"/>
          </w:tcPr>
          <w:p w14:paraId="3231CA81" w14:textId="77777777" w:rsidR="00026671" w:rsidRPr="000E3767" w:rsidRDefault="00026671" w:rsidP="00D51A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ing</w:t>
            </w:r>
          </w:p>
        </w:tc>
        <w:tc>
          <w:tcPr>
            <w:tcW w:w="867" w:type="pct"/>
            <w:vAlign w:val="center"/>
          </w:tcPr>
          <w:p w14:paraId="3B3284F0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56" w:type="pct"/>
            <w:vAlign w:val="center"/>
          </w:tcPr>
          <w:p w14:paraId="1C22CF5E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2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65" w:type="pct"/>
            <w:vAlign w:val="center"/>
          </w:tcPr>
          <w:p w14:paraId="7E7A1D5D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9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5" w:type="pct"/>
            <w:vAlign w:val="center"/>
          </w:tcPr>
          <w:p w14:paraId="2DC57F48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6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26671" w:rsidRPr="000E3767" w14:paraId="2E7EFB10" w14:textId="77777777" w:rsidTr="00D51A2B">
        <w:trPr>
          <w:trHeight w:val="340"/>
        </w:trPr>
        <w:tc>
          <w:tcPr>
            <w:tcW w:w="1227" w:type="pct"/>
            <w:vAlign w:val="center"/>
          </w:tcPr>
          <w:p w14:paraId="7513F334" w14:textId="77777777" w:rsidR="00026671" w:rsidRPr="00873D86" w:rsidRDefault="00026671" w:rsidP="00D51A2B">
            <w:pPr>
              <w:spacing w:line="276" w:lineRule="auto"/>
              <w:ind w:left="-10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73D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 MSS score</w:t>
            </w:r>
          </w:p>
        </w:tc>
        <w:tc>
          <w:tcPr>
            <w:tcW w:w="867" w:type="pct"/>
            <w:vAlign w:val="center"/>
          </w:tcPr>
          <w:p w14:paraId="1965FB78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.9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56" w:type="pct"/>
            <w:vAlign w:val="center"/>
          </w:tcPr>
          <w:p w14:paraId="786CDB85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.0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3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7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65" w:type="pct"/>
            <w:vAlign w:val="center"/>
          </w:tcPr>
          <w:p w14:paraId="032E6E9D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8.4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2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6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5" w:type="pct"/>
            <w:vAlign w:val="center"/>
          </w:tcPr>
          <w:p w14:paraId="275622BA" w14:textId="77777777" w:rsidR="00026671" w:rsidRPr="000E3767" w:rsidRDefault="00026671" w:rsidP="00D51A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6.4 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7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1</w:t>
            </w:r>
            <w:r w:rsidRPr="00F577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587255D9" w14:textId="77777777" w:rsidR="00026671" w:rsidRPr="00313C2B" w:rsidRDefault="00026671" w:rsidP="00026671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bookmarkStart w:id="0" w:name="_Hlk200720104"/>
      <w:r>
        <w:rPr>
          <w:rFonts w:ascii="Times New Roman" w:hAnsi="Times New Roman" w:cs="Times New Roman"/>
          <w:sz w:val="16"/>
          <w:szCs w:val="16"/>
          <w:lang w:val="en-GB"/>
        </w:rPr>
        <w:t xml:space="preserve">ADLs, activities of daily living; </w:t>
      </w:r>
      <w:r w:rsidRPr="00313C2B">
        <w:rPr>
          <w:rFonts w:ascii="Times New Roman" w:hAnsi="Times New Roman" w:cs="Times New Roman"/>
          <w:sz w:val="16"/>
          <w:szCs w:val="16"/>
          <w:lang w:val="en-GB"/>
        </w:rPr>
        <w:t>CVD, cardiovascular disease; KTR, kidney transplant recipients; MSS, muscle symptom scale; NDD, non-dialysis dependent</w:t>
      </w:r>
      <w:bookmarkEnd w:id="0"/>
      <w:r w:rsidRPr="00313C2B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35545926" w14:textId="77777777" w:rsidR="00026671" w:rsidRPr="00313C2B" w:rsidRDefault="00026671" w:rsidP="00026671">
      <w:pPr>
        <w:spacing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313C2B">
        <w:rPr>
          <w:rFonts w:ascii="Times New Roman" w:hAnsi="Times New Roman" w:cs="Times New Roman"/>
          <w:sz w:val="16"/>
          <w:szCs w:val="16"/>
          <w:lang w:val="en-GB"/>
        </w:rPr>
        <w:t>Data are displayed as mean and 95% confidence intervals.</w:t>
      </w:r>
    </w:p>
    <w:p w14:paraId="082BD940" w14:textId="77777777" w:rsidR="00483B61" w:rsidRDefault="00483B61"/>
    <w:sectPr w:rsidR="00483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671"/>
    <w:rsid w:val="00026671"/>
    <w:rsid w:val="00132F93"/>
    <w:rsid w:val="004134AF"/>
    <w:rsid w:val="00483B61"/>
    <w:rsid w:val="00554732"/>
    <w:rsid w:val="00982B5F"/>
    <w:rsid w:val="00A013EC"/>
    <w:rsid w:val="00A95B97"/>
    <w:rsid w:val="00D139A4"/>
    <w:rsid w:val="00D4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088973"/>
  <w15:chartTrackingRefBased/>
  <w15:docId w15:val="{FE288B2D-5C92-4572-B352-69D60DD3E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671"/>
    <w:pPr>
      <w:spacing w:line="278" w:lineRule="auto"/>
    </w:pPr>
    <w:rPr>
      <w:kern w:val="2"/>
      <w:sz w:val="24"/>
      <w:szCs w:val="24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671"/>
    <w:pPr>
      <w:spacing w:after="0" w:line="240" w:lineRule="auto"/>
    </w:pPr>
    <w:rPr>
      <w:kern w:val="2"/>
      <w:lang w:val="pt-B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any, Roseanne E. (Dr.)</dc:creator>
  <cp:keywords/>
  <dc:description/>
  <cp:lastModifiedBy>Billany, Roseanne E. (Dr.)</cp:lastModifiedBy>
  <cp:revision>1</cp:revision>
  <dcterms:created xsi:type="dcterms:W3CDTF">2026-02-16T10:54:00Z</dcterms:created>
  <dcterms:modified xsi:type="dcterms:W3CDTF">2026-02-16T10:57:00Z</dcterms:modified>
</cp:coreProperties>
</file>